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286" w:rsidRPr="00D865FC" w:rsidRDefault="00682286" w:rsidP="00682286">
      <w:pPr>
        <w:rPr>
          <w:rFonts w:ascii="Times New Roman" w:eastAsia="Calibri" w:hAnsi="Times New Roman"/>
          <w:b/>
          <w:bCs/>
          <w:szCs w:val="24"/>
          <w:lang w:val="en-US"/>
        </w:rPr>
      </w:pPr>
      <w:proofErr w:type="gramStart"/>
      <w:r>
        <w:rPr>
          <w:rFonts w:ascii="Times New Roman" w:eastAsia="Calibri" w:hAnsi="Times New Roman"/>
          <w:b/>
          <w:bCs/>
          <w:szCs w:val="24"/>
          <w:lang w:val="en-US"/>
        </w:rPr>
        <w:t>Supplementary Table 2</w:t>
      </w:r>
      <w:r w:rsidRPr="006B6DF6">
        <w:rPr>
          <w:rFonts w:ascii="Times New Roman" w:eastAsia="Calibri" w:hAnsi="Times New Roman"/>
          <w:szCs w:val="24"/>
          <w:lang w:val="en-US"/>
        </w:rPr>
        <w:t>.</w:t>
      </w:r>
      <w:proofErr w:type="gramEnd"/>
      <w:r w:rsidRPr="006B6DF6">
        <w:rPr>
          <w:rFonts w:ascii="Times New Roman" w:eastAsia="Calibri" w:hAnsi="Times New Roman"/>
          <w:szCs w:val="24"/>
          <w:lang w:val="en-US"/>
        </w:rPr>
        <w:t xml:space="preserve"> </w:t>
      </w:r>
      <w:r w:rsidRPr="00EA2018">
        <w:rPr>
          <w:rFonts w:ascii="Times New Roman" w:eastAsia="Calibri" w:hAnsi="Times New Roman"/>
          <w:b/>
          <w:szCs w:val="24"/>
          <w:lang w:val="en-GB"/>
        </w:rPr>
        <w:t xml:space="preserve">Customized </w:t>
      </w:r>
      <w:proofErr w:type="spellStart"/>
      <w:r w:rsidRPr="00EA2018">
        <w:rPr>
          <w:rFonts w:ascii="Times New Roman" w:eastAsia="Calibri" w:hAnsi="Times New Roman"/>
          <w:b/>
          <w:szCs w:val="24"/>
          <w:lang w:val="en-GB"/>
        </w:rPr>
        <w:t>ExProfile</w:t>
      </w:r>
      <w:r w:rsidRPr="00EA2018">
        <w:rPr>
          <w:rFonts w:ascii="Times New Roman" w:eastAsia="Calibri" w:hAnsi="Times New Roman"/>
          <w:b/>
          <w:szCs w:val="24"/>
          <w:vertAlign w:val="superscript"/>
          <w:lang w:val="en-GB"/>
        </w:rPr>
        <w:t>TM</w:t>
      </w:r>
      <w:proofErr w:type="spellEnd"/>
      <w:r>
        <w:rPr>
          <w:rFonts w:ascii="Times New Roman" w:eastAsia="Calibri" w:hAnsi="Times New Roman"/>
          <w:b/>
          <w:szCs w:val="24"/>
          <w:lang w:val="en-GB"/>
        </w:rPr>
        <w:t xml:space="preserve"> Gene </w:t>
      </w:r>
      <w:proofErr w:type="spellStart"/>
      <w:r>
        <w:rPr>
          <w:rFonts w:ascii="Times New Roman" w:eastAsia="Calibri" w:hAnsi="Times New Roman"/>
          <w:b/>
          <w:szCs w:val="24"/>
          <w:lang w:val="en-GB"/>
        </w:rPr>
        <w:t>qPCR</w:t>
      </w:r>
      <w:proofErr w:type="spellEnd"/>
      <w:r>
        <w:rPr>
          <w:rFonts w:ascii="Times New Roman" w:eastAsia="Calibri" w:hAnsi="Times New Roman"/>
          <w:b/>
          <w:szCs w:val="24"/>
          <w:lang w:val="en-GB"/>
        </w:rPr>
        <w:t xml:space="preserve"> Arrays Layout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905"/>
        <w:gridCol w:w="1689"/>
        <w:gridCol w:w="3785"/>
        <w:gridCol w:w="1276"/>
        <w:gridCol w:w="709"/>
      </w:tblGrid>
      <w:tr w:rsidR="00682286" w:rsidRPr="003B25FB" w:rsidTr="004F241E">
        <w:trPr>
          <w:trHeight w:val="282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2286" w:rsidRPr="003B25FB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val="en-US" w:eastAsia="es-ES"/>
              </w:rPr>
            </w:pPr>
            <w:r w:rsidRPr="003B25FB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val="en-US" w:eastAsia="es-ES"/>
              </w:rPr>
              <w:t>Plate Position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2286" w:rsidRPr="003B25FB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val="en-US" w:eastAsia="es-ES"/>
              </w:rPr>
            </w:pPr>
            <w:r w:rsidRPr="003B25FB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val="en-US" w:eastAsia="es-ES"/>
              </w:rPr>
              <w:t>Accession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2286" w:rsidRPr="003B25FB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B25F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2286" w:rsidRPr="003B25FB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val="en-US" w:eastAsia="es-ES"/>
              </w:rPr>
            </w:pPr>
            <w:r w:rsidRPr="003B25FB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val="en-US" w:eastAsia="es-ES"/>
              </w:rPr>
              <w:t>Gene symbo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2286" w:rsidRPr="003B25FB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val="en-US" w:eastAsia="es-ES"/>
              </w:rPr>
            </w:pPr>
            <w:r w:rsidRPr="003B25FB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val="en-US" w:eastAsia="es-ES"/>
              </w:rPr>
              <w:t>PCR size</w:t>
            </w:r>
          </w:p>
        </w:tc>
      </w:tr>
      <w:tr w:rsidR="00682286" w:rsidRPr="003B25FB" w:rsidTr="004F241E">
        <w:trPr>
          <w:trHeight w:val="397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682286" w:rsidRPr="003B25FB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val="en-US" w:eastAsia="es-ES"/>
              </w:rPr>
            </w:pPr>
            <w:r w:rsidRPr="003B25FB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val="en-US" w:eastAsia="es-ES"/>
              </w:rPr>
              <w:t>A1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682286" w:rsidRPr="003B25FB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3B25FB">
              <w:rPr>
                <w:rFonts w:ascii="Times New Roman" w:hAnsi="Times New Roman"/>
                <w:sz w:val="20"/>
                <w:szCs w:val="20"/>
                <w:lang w:val="en-US" w:eastAsia="es-ES"/>
              </w:rPr>
              <w:t>NM_001013779.2</w:t>
            </w:r>
          </w:p>
        </w:tc>
        <w:tc>
          <w:tcPr>
            <w:tcW w:w="3785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682286" w:rsidRPr="003B25FB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25FB">
              <w:rPr>
                <w:rFonts w:ascii="Times New Roman" w:hAnsi="Times New Roman"/>
                <w:sz w:val="20"/>
                <w:szCs w:val="20"/>
                <w:lang w:val="en-US"/>
              </w:rPr>
              <w:t>Absent in melanoma 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682286" w:rsidRPr="003B25FB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3B25FB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val="en-US" w:eastAsia="es-ES"/>
              </w:rPr>
              <w:t>Aim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682286" w:rsidRPr="003B25FB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US" w:eastAsia="es-ES"/>
              </w:rPr>
            </w:pPr>
            <w:r w:rsidRPr="003B25FB">
              <w:rPr>
                <w:rFonts w:ascii="Times New Roman" w:eastAsia="Arial,Times New Roman" w:hAnsi="Times New Roman"/>
                <w:sz w:val="20"/>
                <w:szCs w:val="20"/>
                <w:lang w:val="en-US" w:eastAsia="es-ES"/>
              </w:rPr>
              <w:t>164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3B25FB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val="en-US" w:eastAsia="es-ES"/>
              </w:rPr>
            </w:pPr>
            <w:r w:rsidRPr="003B25FB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val="en-US" w:eastAsia="es-ES"/>
              </w:rPr>
              <w:t>A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3B25FB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3B25FB">
              <w:rPr>
                <w:rFonts w:ascii="Times New Roman" w:hAnsi="Times New Roman"/>
                <w:sz w:val="20"/>
                <w:szCs w:val="20"/>
                <w:lang w:val="en-US" w:eastAsia="es-ES"/>
              </w:rPr>
              <w:t>NM_001110783.3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3B25FB">
              <w:rPr>
                <w:rFonts w:ascii="Times New Roman" w:hAnsi="Times New Roman"/>
                <w:sz w:val="20"/>
                <w:szCs w:val="20"/>
                <w:lang w:val="en-US"/>
              </w:rPr>
              <w:t>Ank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>yrin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Ank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1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A3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7527.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sz w:val="20"/>
                <w:szCs w:val="20"/>
              </w:rPr>
              <w:t xml:space="preserve">BCL2-associated X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BAX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0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A4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9778.2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Complement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component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0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A5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9780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Complement</w:t>
            </w:r>
            <w:proofErr w:type="spellEnd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component</w:t>
            </w:r>
            <w:proofErr w:type="spellEnd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B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4b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09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A6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0406.1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Hemolytic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complement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Hc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29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A7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09807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Caspas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asp1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00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A8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9810.3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Caspas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asp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09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A9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1133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Chemokine (C-C motif) ligand 2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cl2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5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A10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11337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Chemokine (C-C motif) ligand 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cl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0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A1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1365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Chemokine (C-C motif) ligand 4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cl4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21</w:t>
            </w:r>
          </w:p>
        </w:tc>
      </w:tr>
      <w:tr w:rsidR="00682286" w:rsidRPr="001539AC" w:rsidTr="004F241E">
        <w:trPr>
          <w:trHeight w:val="259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A1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13653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Chemokine (C-C motif) ligand 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cl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04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B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9139.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Chemokine (C-C motif) ligand 6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cl6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95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B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1331.2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Chemokine (C-C motif) ligand 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cl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24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B3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6960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Chemokine (C-C motif) ligand 20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cl20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6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B4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09841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sz w:val="20"/>
                <w:szCs w:val="20"/>
              </w:rPr>
              <w:t xml:space="preserve">CD14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d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28</w:t>
            </w:r>
          </w:p>
        </w:tc>
      </w:tr>
      <w:tr w:rsidR="00682286" w:rsidRPr="001539AC" w:rsidTr="004F241E">
        <w:trPr>
          <w:trHeight w:val="259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B5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1136055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sz w:val="20"/>
                <w:szCs w:val="20"/>
              </w:rPr>
              <w:t xml:space="preserve">CD82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d82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7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B6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175526.3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-type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lect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omain family 1, member 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lec1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4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B7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9948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-type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lect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omain family 4, member e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lec4e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04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B8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0819.4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-type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lect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omain family 4, member 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lec4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1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B9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9969.4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Colony stimulating factor 2 (granulocyte-macrophage)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sf2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91</w:t>
            </w:r>
          </w:p>
        </w:tc>
      </w:tr>
      <w:tr w:rsidR="00682286" w:rsidRPr="001539AC" w:rsidTr="004F241E">
        <w:trPr>
          <w:trHeight w:val="259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B10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9971.1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Colony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stimulating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factor 3 (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granulocyt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sf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96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B1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8176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Chemokine (C-X-C motif) ligand 1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xcl1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9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B1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9140.2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Chemokine (C-X-C motif) ligand 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xcl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0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C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203320.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Chemokine (C-X-C motif) ligand 3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xcl3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52</w:t>
            </w:r>
          </w:p>
        </w:tc>
      </w:tr>
      <w:tr w:rsidR="00682286" w:rsidRPr="001539AC" w:rsidTr="004F241E">
        <w:trPr>
          <w:trHeight w:val="259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C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9911.3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Chemokine (C-X-C motif) receptor 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Cxcr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5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C3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3642.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</w:rPr>
              <w:t xml:space="preserve">Dual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specificity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phosphatas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Dusp1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53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C4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183428.3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Erythrocyt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membran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band 4.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Epb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1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C5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0234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sz w:val="20"/>
                <w:szCs w:val="20"/>
              </w:rPr>
              <w:t xml:space="preserve">FBJ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osteosarcoma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oncogene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fos</w:t>
            </w:r>
            <w:proofErr w:type="spellEnd"/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3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C6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08337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fero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gamm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fng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6</w:t>
            </w:r>
          </w:p>
        </w:tc>
      </w:tr>
      <w:tr w:rsidR="00682286" w:rsidRPr="001539AC" w:rsidTr="004F241E">
        <w:trPr>
          <w:trHeight w:val="259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C7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0503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fero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fna2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2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C8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10508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fero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and beta) receptor 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fnar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92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C9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10510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fero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beta 1,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fibroblast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fnb1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3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C10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0511.2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fero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gamma receptor 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fngr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6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C1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08390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fero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regulatory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factor 1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rf1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58</w:t>
            </w:r>
          </w:p>
        </w:tc>
      </w:tr>
      <w:tr w:rsidR="00682286" w:rsidRPr="001539AC" w:rsidTr="004F241E">
        <w:trPr>
          <w:trHeight w:val="259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C1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8391.4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fero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regulatory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factor 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rf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70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D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16850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fero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regulatory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factor 7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rf7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02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D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0554.4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1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l1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26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D3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8361.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1 beta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l1b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6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D4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0555.4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1 receptor,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typ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I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l1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2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D5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31167.4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1 receptor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antagonist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l1rn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4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D6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21283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l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0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D7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31168.1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l6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1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lastRenderedPageBreak/>
              <w:t>D8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8371.4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l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25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D9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0548.1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10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l10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50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D10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8351.1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12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l12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3</w:t>
            </w:r>
          </w:p>
        </w:tc>
      </w:tr>
      <w:tr w:rsidR="00682286" w:rsidRPr="001539AC" w:rsidTr="004F241E">
        <w:trPr>
          <w:trHeight w:val="259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D1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8352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12B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l12b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07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D1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0556.4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l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95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E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0552.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17A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l17a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8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E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8360.1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Interleuk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Il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3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E3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10591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sz w:val="20"/>
                <w:szCs w:val="20"/>
              </w:rPr>
              <w:t xml:space="preserve">Jun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oncogene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Jun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2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E4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8416.3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sz w:val="20"/>
                <w:szCs w:val="20"/>
              </w:rPr>
              <w:t xml:space="preserve">Jun-B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oncogen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Junb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91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E5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21284.6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-Ki-ras2 </w:t>
            </w:r>
            <w:proofErr w:type="spellStart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Kirsten</w:t>
            </w:r>
            <w:proofErr w:type="spellEnd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rat</w:t>
            </w:r>
            <w:proofErr w:type="spellEnd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arcoma viral </w:t>
            </w:r>
            <w:proofErr w:type="spellStart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oncogene</w:t>
            </w:r>
            <w:proofErr w:type="spellEnd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homolog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Kras</w:t>
            </w:r>
            <w:proofErr w:type="spellEnd"/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90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E6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8491.1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Lipocal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Lcn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6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E7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0735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Lymphotox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Lta</w:t>
            </w:r>
            <w:proofErr w:type="spellEnd"/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4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E8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16923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Lymphocyt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antige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9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Ly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0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E9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1038663.1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Mitogen-activated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Mapk1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2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E10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1952.2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Mitogen-activated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Mapk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93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E1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5806.5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Mitogen-activated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6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Mapk6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0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E1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16700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Mitogen-activated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Mapk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25</w:t>
            </w:r>
          </w:p>
        </w:tc>
      </w:tr>
      <w:tr w:rsidR="00682286" w:rsidRPr="001539AC" w:rsidTr="004F241E">
        <w:trPr>
          <w:trHeight w:val="259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F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1951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Mitogen-activated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14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Mapk14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5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F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08689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Nuclear factor of kappa light polypeptide gene enhancer in B-cells 1, p1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Nfkb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3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F3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1033367.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NLR family, CARD domain containing 4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Nlrc4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27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F4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145827.3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LR family,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pyr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omain containing 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Nlrp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5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F5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172729.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cleotide-binding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oligomerizatio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omain containing 1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Nod1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3</w:t>
            </w:r>
          </w:p>
        </w:tc>
      </w:tr>
      <w:tr w:rsidR="00682286" w:rsidRPr="001539AC" w:rsidTr="004F241E">
        <w:trPr>
          <w:trHeight w:val="259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F6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145857.2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ucleotide-binding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oligomerizatio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domain containing 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Nod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1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F7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0927.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Nitric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oxide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2, inducible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Nos2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08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F8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9932.4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Platelet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factor 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Pf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3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F9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23258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PYD and CARD domain containing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Pycard</w:t>
            </w:r>
            <w:proofErr w:type="spellEnd"/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08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F10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9045.4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sz w:val="20"/>
                <w:szCs w:val="20"/>
              </w:rPr>
              <w:t>V-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rel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reticuloendotheliosis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viral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oncogen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homolog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A (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avia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Rela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1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F1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1346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Select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lymphocyte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Sell</w:t>
            </w:r>
            <w:proofErr w:type="spellEnd"/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9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F1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1521.2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sz w:val="20"/>
                <w:szCs w:val="20"/>
              </w:rPr>
              <w:t>Syndecan-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Sdc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95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G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9378.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Thrombomodulin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Thbd</w:t>
            </w:r>
            <w:proofErr w:type="spellEnd"/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59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G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1905.3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Toll-lik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receptor 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Tl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72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G3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21297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Toll-lik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receptor 4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Tlr4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57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G4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6928.2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Toll-lik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receptor 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Tl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02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G5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31178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Toll-lik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receptor 9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Tlr9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1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G6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205820.1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Toll-like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receptor 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Tlr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2</w:t>
            </w:r>
          </w:p>
        </w:tc>
      </w:tr>
      <w:tr w:rsidR="00682286" w:rsidRPr="001539AC" w:rsidTr="004F241E">
        <w:trPr>
          <w:trHeight w:val="259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G7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1640.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Cellular</w:t>
            </w:r>
            <w:proofErr w:type="spellEnd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umor </w:t>
            </w:r>
            <w:proofErr w:type="spellStart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antigen</w:t>
            </w:r>
            <w:proofErr w:type="spellEnd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53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Trp53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2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G8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1638.4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Transferrin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recepto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Tfrc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4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G9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3693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sz w:val="20"/>
                <w:szCs w:val="20"/>
              </w:rPr>
              <w:t>Tumor necrosis factor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Tnf</w:t>
            </w:r>
            <w:proofErr w:type="spellEnd"/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7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G10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1632.3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sz w:val="20"/>
                <w:szCs w:val="20"/>
              </w:rPr>
              <w:t>TNF receptor-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associated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factor 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Traf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2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G1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9424.2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Tnf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receptor-</w:t>
            </w:r>
            <w:proofErr w:type="spellStart"/>
            <w:r w:rsidRPr="001539AC">
              <w:rPr>
                <w:rFonts w:ascii="Times New Roman" w:hAnsi="Times New Roman"/>
                <w:sz w:val="20"/>
                <w:szCs w:val="20"/>
              </w:rPr>
              <w:t>associated</w:t>
            </w:r>
            <w:proofErr w:type="spellEnd"/>
            <w:r w:rsidRPr="001539AC">
              <w:rPr>
                <w:rFonts w:ascii="Times New Roman" w:hAnsi="Times New Roman"/>
                <w:sz w:val="20"/>
                <w:szCs w:val="20"/>
              </w:rPr>
              <w:t xml:space="preserve"> factor 6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Traf6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2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G12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9505.4</w:t>
            </w:r>
          </w:p>
        </w:tc>
        <w:tc>
          <w:tcPr>
            <w:tcW w:w="3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val="en-GB"/>
              </w:rPr>
              <w:t>Vascular endothelial growth factor 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Vegf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1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H1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7393.1</w:t>
            </w:r>
          </w:p>
        </w:tc>
        <w:tc>
          <w:tcPr>
            <w:tcW w:w="3785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Actin</w:t>
            </w:r>
            <w:proofErr w:type="spellEnd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, bet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ACT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04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H2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NM_009735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eta-2 </w:t>
            </w:r>
            <w:proofErr w:type="spellStart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microglobuli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B2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12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H3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8084.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lyceraldehyde-3-phosphate </w:t>
            </w:r>
            <w:proofErr w:type="spellStart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GAPDH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25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lastRenderedPageBreak/>
              <w:t>H4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10368.1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Glucuronidase</w:t>
            </w:r>
            <w:proofErr w:type="spellEnd"/>
            <w:r w:rsidRPr="001539AC">
              <w:rPr>
                <w:rFonts w:ascii="Times New Roman" w:hAnsi="Times New Roman"/>
                <w:color w:val="000000"/>
                <w:sz w:val="20"/>
                <w:szCs w:val="20"/>
              </w:rPr>
              <w:t>, bet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Gusb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48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H5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08302.3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539AC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Heat shock protein 90 alpha (cytosolic), class B member 1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Hsp90ab1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4</w:t>
            </w:r>
          </w:p>
        </w:tc>
      </w:tr>
      <w:tr w:rsidR="00682286" w:rsidRPr="001539AC" w:rsidTr="004F241E">
        <w:trPr>
          <w:trHeight w:val="259"/>
        </w:trPr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H6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hAnsi="Times New Roman"/>
                <w:sz w:val="20"/>
                <w:szCs w:val="20"/>
                <w:lang w:eastAsia="es-ES"/>
              </w:rPr>
              <w:t>NM_023281.1</w:t>
            </w:r>
          </w:p>
        </w:tc>
        <w:tc>
          <w:tcPr>
            <w:tcW w:w="3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  <w:t xml:space="preserve">succinate dehydrogenase complex, subunit A, </w:t>
            </w:r>
            <w:proofErr w:type="spellStart"/>
            <w:r w:rsidRPr="001539AC"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  <w:t>flavoprotein</w:t>
            </w:r>
            <w:proofErr w:type="spellEnd"/>
            <w:r w:rsidRPr="001539AC"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  <w:t xml:space="preserve"> (FP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i/>
                <w:iCs/>
                <w:sz w:val="20"/>
                <w:szCs w:val="20"/>
                <w:lang w:eastAsia="es-ES"/>
              </w:rPr>
              <w:t>Sdh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133</w:t>
            </w: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H7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MGDC</w:t>
            </w:r>
          </w:p>
        </w:tc>
        <w:tc>
          <w:tcPr>
            <w:tcW w:w="3785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Genomic</w:t>
            </w:r>
            <w:proofErr w:type="spellEnd"/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 xml:space="preserve"> DNA contro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MGD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H8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MGDC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Genomic</w:t>
            </w:r>
            <w:proofErr w:type="spellEnd"/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 xml:space="preserve"> DNA contro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MGDC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H9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RT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  <w:t>Spike-in reverse transcription control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RT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H10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RT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val="en-GB" w:eastAsia="es-ES"/>
              </w:rPr>
              <w:t>Spike-in reverse transcription contro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R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H11</w:t>
            </w:r>
          </w:p>
        </w:tc>
        <w:tc>
          <w:tcPr>
            <w:tcW w:w="168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PCR</w:t>
            </w:r>
          </w:p>
        </w:tc>
        <w:tc>
          <w:tcPr>
            <w:tcW w:w="3785" w:type="dxa"/>
            <w:shd w:val="clear" w:color="auto" w:fill="F2F2F2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sz w:val="20"/>
                <w:szCs w:val="20"/>
              </w:rPr>
              <w:t>Positive PCR control</w:t>
            </w:r>
          </w:p>
        </w:tc>
        <w:tc>
          <w:tcPr>
            <w:tcW w:w="1276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PCR</w:t>
            </w:r>
          </w:p>
        </w:tc>
        <w:tc>
          <w:tcPr>
            <w:tcW w:w="709" w:type="dxa"/>
            <w:shd w:val="clear" w:color="auto" w:fill="F2F2F2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682286" w:rsidRPr="001539AC" w:rsidTr="004F241E">
        <w:trPr>
          <w:trHeight w:val="282"/>
        </w:trPr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b/>
                <w:bCs/>
                <w:sz w:val="20"/>
                <w:szCs w:val="20"/>
                <w:lang w:eastAsia="es-ES"/>
              </w:rPr>
              <w:t>H12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PCR</w:t>
            </w:r>
          </w:p>
        </w:tc>
        <w:tc>
          <w:tcPr>
            <w:tcW w:w="3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9AC">
              <w:rPr>
                <w:rFonts w:ascii="Times New Roman" w:hAnsi="Times New Roman"/>
                <w:sz w:val="20"/>
                <w:szCs w:val="20"/>
              </w:rPr>
              <w:t>Positive PCR contro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</w:pPr>
            <w:r w:rsidRPr="001539AC">
              <w:rPr>
                <w:rFonts w:ascii="Times New Roman" w:eastAsia="Arial,Times New Roman" w:hAnsi="Times New Roman"/>
                <w:sz w:val="20"/>
                <w:szCs w:val="20"/>
                <w:lang w:eastAsia="es-ES"/>
              </w:rPr>
              <w:t>PC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2286" w:rsidRPr="001539AC" w:rsidRDefault="00682286" w:rsidP="004F241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</w:tbl>
    <w:p w:rsidR="00682286" w:rsidRPr="00296695" w:rsidRDefault="00682286" w:rsidP="00682286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E86069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08674F" w:rsidRDefault="00682286">
      <w:bookmarkStart w:id="0" w:name="_GoBack"/>
      <w:bookmarkEnd w:id="0"/>
    </w:p>
    <w:sectPr w:rsidR="0008674F" w:rsidSect="00296695">
      <w:footerReference w:type="default" r:id="rId5"/>
      <w:pgSz w:w="11906" w:h="1683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4B9C" w:rsidRPr="0079185C" w:rsidRDefault="00682286">
    <w:pPr>
      <w:pStyle w:val="Footer"/>
      <w:jc w:val="center"/>
      <w:rPr>
        <w:rFonts w:ascii="Times New Roman" w:hAnsi="Times New Roman"/>
        <w:b/>
      </w:rPr>
    </w:pPr>
    <w:r w:rsidRPr="0079185C">
      <w:rPr>
        <w:rFonts w:ascii="Times New Roman" w:hAnsi="Times New Roman"/>
        <w:b/>
      </w:rPr>
      <w:fldChar w:fldCharType="begin"/>
    </w:r>
    <w:r w:rsidRPr="0079185C">
      <w:rPr>
        <w:rFonts w:ascii="Times New Roman" w:hAnsi="Times New Roman"/>
        <w:b/>
      </w:rPr>
      <w:instrText>PAGE   \* MERGEFORMAT</w:instrText>
    </w:r>
    <w:r w:rsidRPr="0079185C">
      <w:rPr>
        <w:rFonts w:ascii="Times New Roman" w:hAnsi="Times New Roman"/>
        <w:b/>
      </w:rPr>
      <w:fldChar w:fldCharType="separate"/>
    </w:r>
    <w:r>
      <w:rPr>
        <w:rFonts w:ascii="Times New Roman" w:hAnsi="Times New Roman"/>
        <w:b/>
        <w:noProof/>
      </w:rPr>
      <w:t>3</w:t>
    </w:r>
    <w:r w:rsidRPr="0079185C">
      <w:rPr>
        <w:rFonts w:ascii="Times New Roman" w:hAnsi="Times New Roman"/>
        <w:b/>
      </w:rPr>
      <w:fldChar w:fldCharType="end"/>
    </w:r>
  </w:p>
  <w:p w:rsidR="001D4B9C" w:rsidRDefault="00682286">
    <w:pPr>
      <w:pStyle w:val="Footer"/>
    </w:pPr>
  </w:p>
  <w:p w:rsidR="001D4B9C" w:rsidRDefault="00682286"/>
  <w:p w:rsidR="001D4B9C" w:rsidRDefault="00682286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286"/>
    <w:rsid w:val="001F02BF"/>
    <w:rsid w:val="00682286"/>
    <w:rsid w:val="0081051B"/>
    <w:rsid w:val="00C7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286"/>
    <w:pPr>
      <w:spacing w:after="160" w:line="259" w:lineRule="auto"/>
    </w:pPr>
    <w:rPr>
      <w:rFonts w:ascii="Calibri" w:eastAsia="Times New Roman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22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286"/>
    <w:rPr>
      <w:rFonts w:ascii="Calibri" w:eastAsia="Times New Roman" w:hAnsi="Calibri" w:cs="Times New Roman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286"/>
    <w:pPr>
      <w:spacing w:after="160" w:line="259" w:lineRule="auto"/>
    </w:pPr>
    <w:rPr>
      <w:rFonts w:ascii="Calibri" w:eastAsia="Times New Roman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22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286"/>
    <w:rPr>
      <w:rFonts w:ascii="Calibri" w:eastAsia="Times New Roman" w:hAnsi="Calibri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4</Words>
  <Characters>4417</Characters>
  <Application>Microsoft Office Word</Application>
  <DocSecurity>0</DocSecurity>
  <Lines>36</Lines>
  <Paragraphs>10</Paragraphs>
  <ScaleCrop>false</ScaleCrop>
  <Company/>
  <LinksUpToDate>false</LinksUpToDate>
  <CharactersWithSpaces>5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 R.</dc:creator>
  <cp:keywords/>
  <dc:description/>
  <cp:lastModifiedBy>Mohan R.</cp:lastModifiedBy>
  <cp:revision>1</cp:revision>
  <dcterms:created xsi:type="dcterms:W3CDTF">2017-07-15T12:21:00Z</dcterms:created>
  <dcterms:modified xsi:type="dcterms:W3CDTF">2017-07-15T12:22:00Z</dcterms:modified>
</cp:coreProperties>
</file>